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4940"/>
        <w:gridCol w:w="5408"/>
      </w:tblGrid>
      <w:tr w:rsidR="0037467D" w:rsidRPr="00B35E3A" w14:paraId="46B063EE" w14:textId="77777777" w:rsidTr="00F6559B">
        <w:trPr>
          <w:trHeight w:val="320"/>
          <w:jc w:val="center"/>
        </w:trPr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E996B" w14:textId="23942DB5" w:rsidR="0037467D" w:rsidRPr="008B4D65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2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able</w:t>
            </w:r>
            <w:r w:rsidRPr="00B35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bookmarkStart w:id="0" w:name="_Hlk191986938"/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ceptual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ion results of 216 label statements</w:t>
            </w:r>
            <w:bookmarkEnd w:id="0"/>
          </w:p>
        </w:tc>
      </w:tr>
      <w:tr w:rsidR="0037467D" w:rsidRPr="00B35E3A" w14:paraId="61750CB3" w14:textId="77777777" w:rsidTr="00F6559B">
        <w:trPr>
          <w:trHeight w:val="320"/>
          <w:jc w:val="center"/>
        </w:trPr>
        <w:tc>
          <w:tcPr>
            <w:tcW w:w="4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F674EE" w14:textId="77777777" w:rsidR="0037467D" w:rsidRPr="00B35E3A" w:rsidRDefault="0037467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ceptual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ion</w:t>
            </w:r>
          </w:p>
        </w:tc>
        <w:tc>
          <w:tcPr>
            <w:tcW w:w="5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F0B5A3" w14:textId="77777777" w:rsidR="0037467D" w:rsidRPr="00B35E3A" w:rsidRDefault="0037467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gged labels</w:t>
            </w:r>
          </w:p>
        </w:tc>
      </w:tr>
      <w:tr w:rsidR="0037467D" w:rsidRPr="00B35E3A" w14:paraId="43C6C072" w14:textId="77777777" w:rsidTr="00F6559B">
        <w:trPr>
          <w:trHeight w:val="95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50AB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E 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acher-led participation and role modelling in P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DB1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accompany and actively partake alongside students in physical activities and athletic competitions during PE.</w:t>
            </w:r>
          </w:p>
        </w:tc>
      </w:tr>
      <w:tr w:rsidR="0037467D" w:rsidRPr="00B35E3A" w14:paraId="6D18BB30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AD0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6E62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 positive aspect of QPE is that teachers take the initiative to engage in PA, thus acting as role models.</w:t>
            </w:r>
          </w:p>
        </w:tc>
      </w:tr>
      <w:tr w:rsidR="0037467D" w:rsidRPr="00B35E3A" w14:paraId="7166D8BA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09C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4CD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lead students in physical exercises in PE class.</w:t>
            </w:r>
          </w:p>
        </w:tc>
      </w:tr>
      <w:tr w:rsidR="0037467D" w:rsidRPr="00B35E3A" w14:paraId="56C374FA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544B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F98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engage in PA with students in the class.</w:t>
            </w:r>
          </w:p>
        </w:tc>
      </w:tr>
      <w:tr w:rsidR="0037467D" w:rsidRPr="00B35E3A" w14:paraId="70D21471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78D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ultivating students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lifelong awareness of PA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41D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cultivate students’ awareness of the need to participate actively in PA.</w:t>
            </w:r>
          </w:p>
        </w:tc>
      </w:tr>
      <w:tr w:rsidR="0037467D" w:rsidRPr="00B35E3A" w14:paraId="0A08FDFD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165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0884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QPE should instil in students the idea that participating in 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A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is a lifelong commitment.</w:t>
            </w:r>
          </w:p>
        </w:tc>
      </w:tr>
      <w:tr w:rsidR="0037467D" w:rsidRPr="00B35E3A" w14:paraId="082819AB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7F7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per teaching and guidance practices of PE teacher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E18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ter class, if students ask the PE teacher about areas they need to improve in sports, teachers should provide detailed coaching.</w:t>
            </w:r>
          </w:p>
        </w:tc>
      </w:tr>
      <w:tr w:rsidR="0037467D" w:rsidRPr="00B35E3A" w14:paraId="07C70745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60E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A749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f some students are not paying attention during PE, the PE teacher gently guides them to refocus.</w:t>
            </w:r>
          </w:p>
        </w:tc>
      </w:tr>
      <w:tr w:rsidR="0037467D" w:rsidRPr="00B35E3A" w14:paraId="0C4F3B4A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89B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9B9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point out (students’) shortcomings in motor skills and patiently guide us in practice.</w:t>
            </w:r>
          </w:p>
        </w:tc>
      </w:tr>
      <w:tr w:rsidR="0037467D" w:rsidRPr="00B35E3A" w14:paraId="3EEB2F79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23F4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nhancing students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ritical thinking 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65E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cultivate students’ problem-solving abilities.</w:t>
            </w:r>
          </w:p>
        </w:tc>
      </w:tr>
      <w:tr w:rsidR="0037467D" w:rsidRPr="00B35E3A" w14:paraId="63C144C9" w14:textId="77777777" w:rsidTr="00F6559B">
        <w:trPr>
          <w:trHeight w:val="66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FA6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al involvement in physical activitie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9CF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should regularly participate in sports activities with their children on weekends, fostering an active lifestyle.</w:t>
            </w:r>
          </w:p>
        </w:tc>
      </w:tr>
      <w:tr w:rsidR="0037467D" w:rsidRPr="00B35E3A" w14:paraId="641D614F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AE7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A2E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t is good for QPE that parents frequently initiate after-school exercises with their children.</w:t>
            </w:r>
          </w:p>
        </w:tc>
      </w:tr>
      <w:tr w:rsidR="0037467D" w:rsidRPr="00B35E3A" w14:paraId="1DF109B7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102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9D0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' involvement in PA boosts students’ engagement in PE classes.</w:t>
            </w:r>
          </w:p>
        </w:tc>
      </w:tr>
      <w:tr w:rsidR="0037467D" w:rsidRPr="00B35E3A" w14:paraId="4FE3F48A" w14:textId="77777777" w:rsidTr="00F6559B">
        <w:trPr>
          <w:trHeight w:val="124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6CF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76ED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engage in various activities with their children, such as badminton, cricket, and occasional skiing or skating, which positively correlates with students' outcomes in PE.</w:t>
            </w:r>
          </w:p>
        </w:tc>
      </w:tr>
      <w:tr w:rsidR="0037467D" w:rsidRPr="00B35E3A" w14:paraId="1A174EF6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221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intaining sports facilities and equipment in school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523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rarely replaces or maintains sporting equipment.</w:t>
            </w:r>
          </w:p>
        </w:tc>
      </w:tr>
      <w:tr w:rsidR="0037467D" w:rsidRPr="00B35E3A" w14:paraId="3AEC87B6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047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038B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sports facilities and equipment at our school are old and worn out.</w:t>
            </w:r>
          </w:p>
        </w:tc>
      </w:tr>
      <w:tr w:rsidR="0037467D" w:rsidRPr="00B35E3A" w14:paraId="4F4D3F8B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F207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nhancing students’ psychological benefit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5CC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hen students participate in high-quality PE, they tend to forget about unpleasant matters.</w:t>
            </w:r>
          </w:p>
        </w:tc>
      </w:tr>
      <w:tr w:rsidR="0037467D" w:rsidRPr="00B35E3A" w14:paraId="605C0EEB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9DF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2C0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ring QPE, students can release stress and relax through structured PA.</w:t>
            </w:r>
          </w:p>
        </w:tc>
      </w:tr>
      <w:tr w:rsidR="0037467D" w:rsidRPr="00B35E3A" w14:paraId="1442D4D0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5348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BD4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cultivate students’ ability to endure hardships.</w:t>
            </w:r>
          </w:p>
        </w:tc>
      </w:tr>
      <w:tr w:rsidR="0037467D" w:rsidRPr="00B35E3A" w14:paraId="0FAB6F59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F3B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CB7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enhance students’ psychological resilience and well-being.</w:t>
            </w:r>
          </w:p>
        </w:tc>
      </w:tr>
      <w:tr w:rsidR="0037467D" w:rsidRPr="00B35E3A" w14:paraId="5B6BC566" w14:textId="77777777" w:rsidTr="00F6559B">
        <w:trPr>
          <w:trHeight w:val="124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580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grating PE teaching content with students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aily 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ve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4B2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ter school, students and their neighbourhood companions independently organ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sports competitions in the community and participate in physical activities after school, applying knowledge from QPE teaching content.</w:t>
            </w:r>
          </w:p>
        </w:tc>
      </w:tr>
      <w:tr w:rsidR="0037467D" w:rsidRPr="00B35E3A" w14:paraId="1F009486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B6B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64F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t is essential for students in QPE to learn and apply sports techniques that are relevant to their daily lives.</w:t>
            </w:r>
          </w:p>
        </w:tc>
      </w:tr>
      <w:tr w:rsidR="0037467D" w:rsidRPr="00B35E3A" w14:paraId="00B9047F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E8ED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278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content should incorporate activities relevant to students’ daily lives.</w:t>
            </w:r>
          </w:p>
        </w:tc>
      </w:tr>
      <w:tr w:rsidR="0037467D" w:rsidRPr="00B35E3A" w14:paraId="592B2A89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E3F6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nhancing students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enjoyable experiences in P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F06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have a dual objective of imparting learning and providing enjoyment to students.</w:t>
            </w:r>
          </w:p>
        </w:tc>
      </w:tr>
      <w:tr w:rsidR="0037467D" w:rsidRPr="00B35E3A" w14:paraId="477069A2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B8A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250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aim to provide students with a pleasurable experience.</w:t>
            </w:r>
          </w:p>
        </w:tc>
      </w:tr>
      <w:tr w:rsidR="0037467D" w:rsidRPr="00B35E3A" w14:paraId="04906D24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156A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0BB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condary schools’ focus on physical attainment and sport-specific skills over students’ enjoyable experiences in PE is imbalanced.</w:t>
            </w:r>
          </w:p>
        </w:tc>
      </w:tr>
      <w:tr w:rsidR="0037467D" w:rsidRPr="00B35E3A" w14:paraId="329C86BA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ADE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8C9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be structured in a way that students find them enjoyable.</w:t>
            </w:r>
          </w:p>
        </w:tc>
      </w:tr>
      <w:tr w:rsidR="0037467D" w:rsidRPr="00B35E3A" w14:paraId="05C0CF0E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9497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32C8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primary objective of PE classes should be to ensure that students derive pleasure from participation.</w:t>
            </w:r>
          </w:p>
        </w:tc>
      </w:tr>
      <w:tr w:rsidR="0037467D" w:rsidRPr="00B35E3A" w14:paraId="34F742A3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F78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76D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serve as an outlet for students to express themselves freely, deriving pleasure and enjoyment.</w:t>
            </w:r>
          </w:p>
        </w:tc>
      </w:tr>
      <w:tr w:rsidR="0037467D" w:rsidRPr="00B35E3A" w14:paraId="3EFC2A1C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33D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9E8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must perceive QPE as a source of enjoyment.</w:t>
            </w:r>
          </w:p>
        </w:tc>
      </w:tr>
      <w:tr w:rsidR="0037467D" w:rsidRPr="00B35E3A" w14:paraId="4E087782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4D2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fficient school PA routine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FC2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feel the PA during school recess is monotonous and boring.</w:t>
            </w:r>
          </w:p>
        </w:tc>
      </w:tr>
      <w:tr w:rsidR="0037467D" w:rsidRPr="00B35E3A" w14:paraId="0DEE3BE8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876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F3CD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 recess physical activities should be a fun and active experience for students.</w:t>
            </w:r>
          </w:p>
        </w:tc>
      </w:tr>
      <w:tr w:rsidR="0037467D" w:rsidRPr="00B35E3A" w14:paraId="5F7E7F98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FC6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2CC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should util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recess time to conduct various types of PA.</w:t>
            </w:r>
          </w:p>
        </w:tc>
      </w:tr>
      <w:tr w:rsidR="0037467D" w:rsidRPr="00B35E3A" w14:paraId="5AC19691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D7F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apting PE to local contexts and available resource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7E2B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devise a QPE program that is congruent with the local context and needs.</w:t>
            </w:r>
          </w:p>
        </w:tc>
      </w:tr>
      <w:tr w:rsidR="0037467D" w:rsidRPr="00B35E3A" w14:paraId="3E9D0001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A1DD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301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E teachers should adapt their teaching methods to align with local sports facilities and equipment availability. </w:t>
            </w:r>
          </w:p>
        </w:tc>
      </w:tr>
      <w:tr w:rsidR="0037467D" w:rsidRPr="00B35E3A" w14:paraId="20418015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06C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912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need to develop their own QPE program based on their conditions.</w:t>
            </w:r>
          </w:p>
        </w:tc>
      </w:tr>
      <w:tr w:rsidR="0037467D" w:rsidRPr="00B35E3A" w14:paraId="4AA5BECD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6E8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eating an inclusive and equality learning environment in P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C4D7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foster an inclusive atmosphere in PE class.</w:t>
            </w:r>
          </w:p>
        </w:tc>
      </w:tr>
      <w:tr w:rsidR="0037467D" w:rsidRPr="00B35E3A" w14:paraId="28BC7023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AB3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5662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teaching content of QPE is designed to serve every student's needs.</w:t>
            </w:r>
          </w:p>
        </w:tc>
      </w:tr>
      <w:tr w:rsidR="0037467D" w:rsidRPr="00B35E3A" w14:paraId="35BE937E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A84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D8F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e are students with superior physical fitness and those with inferior physical fitness; a balance should be achieved in the PE class.</w:t>
            </w:r>
          </w:p>
        </w:tc>
      </w:tr>
      <w:tr w:rsidR="0037467D" w:rsidRPr="00B35E3A" w14:paraId="56E543CA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0EF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949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provide support and assistance to every student.</w:t>
            </w:r>
          </w:p>
        </w:tc>
      </w:tr>
      <w:tr w:rsidR="0037467D" w:rsidRPr="00B35E3A" w14:paraId="069DD2DE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7B8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513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adopt different teaching methods for different students.</w:t>
            </w:r>
          </w:p>
        </w:tc>
      </w:tr>
      <w:tr w:rsidR="0037467D" w:rsidRPr="00B35E3A" w14:paraId="0723D249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511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77D6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PE, each student garners the attention of the PE teacher.</w:t>
            </w:r>
          </w:p>
        </w:tc>
      </w:tr>
      <w:tr w:rsidR="0037467D" w:rsidRPr="00B35E3A" w14:paraId="1F689253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6EE8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versifying and enriching PE content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9406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teaching content needs enrichment.</w:t>
            </w:r>
          </w:p>
        </w:tc>
      </w:tr>
      <w:tr w:rsidR="0037467D" w:rsidRPr="00B35E3A" w14:paraId="66EB626C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24B0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4187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Junior secondary school PE teaching content should not be exclusively focused on national physical examination.</w:t>
            </w:r>
          </w:p>
        </w:tc>
      </w:tr>
      <w:tr w:rsidR="0037467D" w:rsidRPr="00B35E3A" w14:paraId="2EED4C46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BB74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FEA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content should include diverse PA.</w:t>
            </w:r>
          </w:p>
        </w:tc>
      </w:tr>
      <w:tr w:rsidR="0037467D" w:rsidRPr="00B35E3A" w14:paraId="488EDC39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3D9C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71BB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teaching content should include sports that keep up with trends.</w:t>
            </w:r>
          </w:p>
        </w:tc>
      </w:tr>
      <w:tr w:rsidR="0037467D" w:rsidRPr="00B35E3A" w14:paraId="230FFBB2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5F0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A39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should offer QPE teaching content with different sports options, and students should be able to choose classes based on their interests.</w:t>
            </w:r>
          </w:p>
        </w:tc>
      </w:tr>
      <w:tr w:rsidR="0037467D" w:rsidRPr="00B35E3A" w14:paraId="12F4C78F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A57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C33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is challenged by the universal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ion and homogen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ion of its content.</w:t>
            </w:r>
          </w:p>
        </w:tc>
      </w:tr>
      <w:tr w:rsidR="0037467D" w:rsidRPr="00B35E3A" w14:paraId="6CB23557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883C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3AE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offer a diverse range of teaching content that covers essential physical skills and knowledge and engages students actively.</w:t>
            </w:r>
          </w:p>
        </w:tc>
      </w:tr>
      <w:tr w:rsidR="0037467D" w:rsidRPr="00B35E3A" w14:paraId="4CCFECB9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540F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29D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corporating entertaining physical exercises into the teaching content can make PE classes more enjoyable for students.</w:t>
            </w:r>
          </w:p>
        </w:tc>
      </w:tr>
      <w:tr w:rsidR="0037467D" w:rsidRPr="00B35E3A" w14:paraId="327FFDE6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95F1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755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teaching content should include more team sports and group activities.</w:t>
            </w:r>
          </w:p>
        </w:tc>
      </w:tr>
      <w:tr w:rsidR="0037467D" w:rsidRPr="00B35E3A" w14:paraId="5D9AE12A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323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B47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 variety of competitions and matches should be integrated into QPE curriculum content.</w:t>
            </w:r>
          </w:p>
        </w:tc>
      </w:tr>
      <w:tr w:rsidR="0037467D" w:rsidRPr="00B35E3A" w14:paraId="4C6803E9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015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54D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most difficult aspect of junior secondary school PE is preparing for entrance exams, which tends to make teaching content tedious.</w:t>
            </w:r>
          </w:p>
        </w:tc>
      </w:tr>
      <w:tr w:rsidR="0037467D" w:rsidRPr="00B35E3A" w14:paraId="5F47166E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D2A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DBF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content of QPE should not be exam-oriented and should include a wide range of sports.</w:t>
            </w:r>
          </w:p>
        </w:tc>
      </w:tr>
      <w:tr w:rsidR="0037467D" w:rsidRPr="00B35E3A" w14:paraId="407FA620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698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ngaging students actively in P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14BA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program should ensure that the content is engaging for every student.</w:t>
            </w:r>
          </w:p>
        </w:tc>
      </w:tr>
      <w:tr w:rsidR="0037467D" w:rsidRPr="00B35E3A" w14:paraId="6285E0BB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4E16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82D1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engage students and motivate them to participate in PA actively.</w:t>
            </w:r>
          </w:p>
        </w:tc>
      </w:tr>
      <w:tr w:rsidR="0037467D" w:rsidRPr="00B35E3A" w14:paraId="2C7611ED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B53E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F9DD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incorporate activities like tug-of-war, basketball, and football in PE.</w:t>
            </w:r>
          </w:p>
        </w:tc>
      </w:tr>
      <w:tr w:rsidR="0037467D" w:rsidRPr="00B35E3A" w14:paraId="3DA3B524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710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579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roducing elements of fun into PE can enhance student engagement.</w:t>
            </w:r>
          </w:p>
        </w:tc>
      </w:tr>
      <w:tr w:rsidR="0037467D" w:rsidRPr="00B35E3A" w14:paraId="17606791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90C2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veloping students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hysical fitness 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36F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primary objective of junior-level QPE is to ensure that students meet or exceed the National Student Fitness Test.</w:t>
            </w:r>
          </w:p>
        </w:tc>
      </w:tr>
      <w:tr w:rsidR="0037467D" w:rsidRPr="00B35E3A" w14:paraId="6C580F50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1E43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DEBB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enable students to exercise for physical strengthening.</w:t>
            </w:r>
          </w:p>
        </w:tc>
      </w:tr>
      <w:tr w:rsidR="0037467D" w:rsidRPr="00B35E3A" w14:paraId="73249A06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4F7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AB1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chieving good physical fitness and health is a key goal for students engaged in QPE.</w:t>
            </w:r>
          </w:p>
        </w:tc>
      </w:tr>
      <w:tr w:rsidR="0037467D" w:rsidRPr="00B35E3A" w14:paraId="492B122D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BE0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26D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most important thing is for students to improve their physical fitness through QPE.</w:t>
            </w:r>
          </w:p>
        </w:tc>
      </w:tr>
      <w:tr w:rsidR="0037467D" w:rsidRPr="00B35E3A" w14:paraId="0EBE1809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5280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930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ensure the development of students’ physical fitness.</w:t>
            </w:r>
          </w:p>
        </w:tc>
      </w:tr>
      <w:tr w:rsidR="0037467D" w:rsidRPr="00B35E3A" w14:paraId="7FE03E24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D65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826A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primary task of QPE should be to enable each student to achieve the goal of physical exercise.</w:t>
            </w:r>
          </w:p>
        </w:tc>
      </w:tr>
      <w:tr w:rsidR="0037467D" w:rsidRPr="00B35E3A" w14:paraId="357EA8B7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EAF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7B6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fundamental function of QPE should be physical strengthening.</w:t>
            </w:r>
          </w:p>
        </w:tc>
      </w:tr>
      <w:tr w:rsidR="0037467D" w:rsidRPr="00B35E3A" w14:paraId="59027267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3D1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4F3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 the junior school level, QPE should incorporate physical fitness training as a core component.</w:t>
            </w:r>
          </w:p>
        </w:tc>
      </w:tr>
      <w:tr w:rsidR="0037467D" w:rsidRPr="00B35E3A" w14:paraId="11039271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C49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0BEC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encompasses exercises that enhance arm strength, core strength, and stamina training.</w:t>
            </w:r>
          </w:p>
        </w:tc>
      </w:tr>
      <w:tr w:rsidR="0037467D" w:rsidRPr="00B35E3A" w14:paraId="0557C07F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AAB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nhancing PE teachers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rofessional skill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8BD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know how to schedule the appropriate training and what content to teach at different times.</w:t>
            </w:r>
          </w:p>
        </w:tc>
      </w:tr>
      <w:tr w:rsidR="0037467D" w:rsidRPr="00B35E3A" w14:paraId="1A4B8C3C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8D6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C490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f the PE teacher lacks professionalism, students may question their teaching ability and the quality of instruction.</w:t>
            </w:r>
          </w:p>
        </w:tc>
      </w:tr>
      <w:tr w:rsidR="0037467D" w:rsidRPr="00B35E3A" w14:paraId="4177A22E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8DB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C75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know how to teach children to maximise learning outcomes.</w:t>
            </w:r>
          </w:p>
        </w:tc>
      </w:tr>
      <w:tr w:rsidR="0037467D" w:rsidRPr="00B35E3A" w14:paraId="03BAB841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58F3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2DB0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ought to employ their professionalism to effectively engage students in physical activities within the constraints of a limited time allocation.</w:t>
            </w:r>
          </w:p>
        </w:tc>
      </w:tr>
      <w:tr w:rsidR="0037467D" w:rsidRPr="00B35E3A" w14:paraId="27C9103D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350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D6BB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fessionalism is the quintessential quality required for a PE teacher.</w:t>
            </w:r>
          </w:p>
        </w:tc>
      </w:tr>
      <w:tr w:rsidR="0037467D" w:rsidRPr="00B35E3A" w14:paraId="007F7860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0AAB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Building students’ confidence 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1C49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build students’ confidence through physical activities.</w:t>
            </w:r>
          </w:p>
        </w:tc>
      </w:tr>
      <w:tr w:rsidR="0037467D" w:rsidRPr="00B35E3A" w14:paraId="16BD9D93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B21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23DE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is not only about learning sports/motor skills but also about building students’ confidence.</w:t>
            </w:r>
          </w:p>
        </w:tc>
      </w:tr>
      <w:tr w:rsidR="0037467D" w:rsidRPr="00B35E3A" w14:paraId="3AECDAEC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D9A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4765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develop students’ confidence and demonstrate their motor abilities.</w:t>
            </w:r>
          </w:p>
        </w:tc>
      </w:tr>
      <w:tr w:rsidR="0037467D" w:rsidRPr="00B35E3A" w14:paraId="5CAF9433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76F1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EB48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can learn, master and effectively use motor skills in PE, building confidence through this process.</w:t>
            </w:r>
          </w:p>
        </w:tc>
      </w:tr>
      <w:tr w:rsidR="0037467D" w:rsidRPr="00B35E3A" w14:paraId="5AD0670F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528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ultivating students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interests and exercise habit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C5E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encourage students who are not fond of sports to engage in PA actively.</w:t>
            </w:r>
          </w:p>
        </w:tc>
      </w:tr>
      <w:tr w:rsidR="0037467D" w:rsidRPr="00B35E3A" w14:paraId="6DB3E1D1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A33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9072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primarily aim to cultivate students’ interest in one or two sports events that are beneficial for lifelong well-being and align with their preferences.</w:t>
            </w:r>
          </w:p>
        </w:tc>
      </w:tr>
      <w:tr w:rsidR="0037467D" w:rsidRPr="00B35E3A" w14:paraId="7D3B95BD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04C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3889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corporating interest-based exercises in QPE classes caters to students’ preferences and enhances enjoyment.</w:t>
            </w:r>
          </w:p>
        </w:tc>
      </w:tr>
      <w:tr w:rsidR="0037467D" w:rsidRPr="00B35E3A" w14:paraId="0706D8C9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C7D2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270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foster a passion for PA for students.</w:t>
            </w:r>
          </w:p>
        </w:tc>
      </w:tr>
      <w:tr w:rsidR="0037467D" w:rsidRPr="00B35E3A" w14:paraId="73051492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49D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DCF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rough what students learned in PE, they developed a consistent exercise habit.</w:t>
            </w:r>
          </w:p>
        </w:tc>
      </w:tr>
      <w:tr w:rsidR="0037467D" w:rsidRPr="00B35E3A" w14:paraId="337DB64B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164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A72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cultivate students’ interest in sports.</w:t>
            </w:r>
          </w:p>
        </w:tc>
      </w:tr>
      <w:tr w:rsidR="0037467D" w:rsidRPr="00B35E3A" w14:paraId="26AF897C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272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igning PE teaching content with student developmental stage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B6B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urrently, PE’s teaching content is challenging to connect well to the level of school-aged students. </w:t>
            </w:r>
          </w:p>
        </w:tc>
      </w:tr>
      <w:tr w:rsidR="0037467D" w:rsidRPr="00B35E3A" w14:paraId="096BA5C7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2F5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050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fferent grade levels should teach different PE content while emphas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g their connections, providing students with fresh experiences at each stage of their education.</w:t>
            </w:r>
          </w:p>
        </w:tc>
      </w:tr>
      <w:tr w:rsidR="0037467D" w:rsidRPr="00B35E3A" w14:paraId="6344C0DD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7AA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guiding and supporting students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E and PA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AE8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encourage students to attend after-school sports training, which helps them develop new athletic skills and strengthen physical exercise.</w:t>
            </w:r>
          </w:p>
        </w:tc>
      </w:tr>
      <w:tr w:rsidR="0037467D" w:rsidRPr="00B35E3A" w14:paraId="3CA628F4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7D6F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C00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al supervision, parental expectations for students’ PE outcomes, and students’ sports achievement are related.</w:t>
            </w:r>
          </w:p>
        </w:tc>
      </w:tr>
      <w:tr w:rsidR="0037467D" w:rsidRPr="00B35E3A" w14:paraId="612C9815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E7C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11CD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ring holidays, students’ parents should supervise their motor skills practice.</w:t>
            </w:r>
          </w:p>
        </w:tc>
      </w:tr>
      <w:tr w:rsidR="0037467D" w:rsidRPr="00B35E3A" w14:paraId="0F0F390A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432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341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al guidance in students’ PA is crucial in QPE.</w:t>
            </w:r>
          </w:p>
        </w:tc>
      </w:tr>
      <w:tr w:rsidR="0037467D" w:rsidRPr="00B35E3A" w14:paraId="03C99E66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BF0A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BFD1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facilitate the enrolment of students in extracurricular sports training programs to bolster their proficiency in athletic pursuits.</w:t>
            </w:r>
          </w:p>
        </w:tc>
      </w:tr>
      <w:tr w:rsidR="0037467D" w:rsidRPr="00B35E3A" w14:paraId="61683242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5B4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F99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ome parents think it is not a big deal during senior high school if their children fail in PE. This attitude can lead to several negative outcomes for their children. </w:t>
            </w:r>
          </w:p>
        </w:tc>
      </w:tr>
      <w:tr w:rsidR="0037467D" w:rsidRPr="00B35E3A" w14:paraId="0679B324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D049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DCF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me parents will sacrifice students’ study time to allocate more time for PA.</w:t>
            </w:r>
          </w:p>
        </w:tc>
      </w:tr>
      <w:tr w:rsidR="0037467D" w:rsidRPr="00B35E3A" w14:paraId="7FA709F8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A184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88C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need to pay attention to PE and the physical development of their children.</w:t>
            </w:r>
          </w:p>
        </w:tc>
      </w:tr>
      <w:tr w:rsidR="0037467D" w:rsidRPr="00B35E3A" w14:paraId="093EF96A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65B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98E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me parents actively encourage their children to participate in weekend physical activities, such as hiking and climbing.</w:t>
            </w:r>
          </w:p>
        </w:tc>
      </w:tr>
      <w:tr w:rsidR="0037467D" w:rsidRPr="00B35E3A" w14:paraId="1CA431B6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3180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60B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f students spend excessive time on homework or watching TV, their parents should encourage them to engage in 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A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37467D" w:rsidRPr="00B35E3A" w14:paraId="0637AA07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3D5C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0CA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should place greater emphasis on their children's performance in PE.</w:t>
            </w:r>
          </w:p>
        </w:tc>
      </w:tr>
      <w:tr w:rsidR="0037467D" w:rsidRPr="00B35E3A" w14:paraId="2BE97DBB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75B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60B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should support PE, recogn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g that physical exercise benefits their children's health and well-being.</w:t>
            </w:r>
          </w:p>
        </w:tc>
      </w:tr>
      <w:tr w:rsidR="0037467D" w:rsidRPr="00B35E3A" w14:paraId="108D22FB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94C7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7F4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need to create opportunities for students to develop their sports skills after school.</w:t>
            </w:r>
          </w:p>
        </w:tc>
      </w:tr>
      <w:tr w:rsidR="0037467D" w:rsidRPr="00B35E3A" w14:paraId="310C8ABA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B16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9B6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' parents enrolled their children in an after-school sports class.</w:t>
            </w:r>
          </w:p>
        </w:tc>
      </w:tr>
      <w:tr w:rsidR="0037467D" w:rsidRPr="00B35E3A" w14:paraId="2166950B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CB2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58E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should actively guide and encourage their children to participate in physical activities on weekends.</w:t>
            </w:r>
          </w:p>
        </w:tc>
      </w:tr>
      <w:tr w:rsidR="0037467D" w:rsidRPr="00B35E3A" w14:paraId="66417AA9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090A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1F5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me parents are willing to invest in their children’s extracurricular sports training.</w:t>
            </w:r>
          </w:p>
        </w:tc>
      </w:tr>
      <w:tr w:rsidR="0037467D" w:rsidRPr="00B35E3A" w14:paraId="3E822FD0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A3B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D37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performance is proportional to how parents lead their children to participate in PA.</w:t>
            </w:r>
          </w:p>
        </w:tc>
      </w:tr>
      <w:tr w:rsidR="0037467D" w:rsidRPr="00B35E3A" w14:paraId="530E6731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0A6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proving school-family communication in PE clas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8714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e is a lack of an effective communication mechanism between the school and family in QPE.</w:t>
            </w:r>
          </w:p>
        </w:tc>
      </w:tr>
      <w:tr w:rsidR="0037467D" w:rsidRPr="00B35E3A" w14:paraId="154A50DC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97B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creasing in-service training opportunities for PE teacher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59C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f PE teachers are not provided ongoing training by their schools, teaching is severely constrained in QPE.</w:t>
            </w:r>
          </w:p>
        </w:tc>
      </w:tr>
      <w:tr w:rsidR="0037467D" w:rsidRPr="00B35E3A" w14:paraId="4DB52902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CBD6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A63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lacking essential training are unlikely to provide high-quality instruction.</w:t>
            </w:r>
          </w:p>
        </w:tc>
      </w:tr>
      <w:tr w:rsidR="0037467D" w:rsidRPr="00B35E3A" w14:paraId="1DE168E9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0A1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0DE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in our school rarely have opportunities for in-service education.</w:t>
            </w:r>
          </w:p>
        </w:tc>
      </w:tr>
      <w:tr w:rsidR="0037467D" w:rsidRPr="00B35E3A" w14:paraId="056CEC31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796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43B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 PE teachers, we also want the opportunity to attend district and city-level in-serve training, but they are scarce.</w:t>
            </w:r>
          </w:p>
        </w:tc>
      </w:tr>
      <w:tr w:rsidR="0037467D" w:rsidRPr="00B35E3A" w14:paraId="221ABEDD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D63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C6B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e should be more opportunities for PE teachers to engage in in-service training.</w:t>
            </w:r>
          </w:p>
        </w:tc>
      </w:tr>
      <w:tr w:rsidR="0037467D" w:rsidRPr="00B35E3A" w14:paraId="43559844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F05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roadening PE assessment method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FB1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content of PE exams should be more diversified.</w:t>
            </w:r>
          </w:p>
        </w:tc>
      </w:tr>
      <w:tr w:rsidR="0037467D" w:rsidRPr="00B35E3A" w14:paraId="50F74240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4CA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AEB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here is a limitation that PE course examinations only follow the entrance exam standards for junior secondary school students. </w:t>
            </w:r>
          </w:p>
        </w:tc>
      </w:tr>
      <w:tr w:rsidR="0037467D" w:rsidRPr="00B35E3A" w14:paraId="17B1EC0F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6BB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21F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t should not be imperative for the content of junior secondary school PE to be solely centred around examination preparation.</w:t>
            </w:r>
          </w:p>
        </w:tc>
      </w:tr>
      <w:tr w:rsidR="0037467D" w:rsidRPr="00B35E3A" w14:paraId="7BC9148C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CCA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B86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e should be an augmented emphasis on assessing attitudes and learning processes within QPE.</w:t>
            </w:r>
          </w:p>
        </w:tc>
      </w:tr>
      <w:tr w:rsidR="0037467D" w:rsidRPr="00B35E3A" w14:paraId="71679437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2EB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 leadership committed to QPE implementation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76C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school leadership support is crucial for implementing a thorough QPE program.</w:t>
            </w:r>
          </w:p>
        </w:tc>
      </w:tr>
      <w:tr w:rsidR="0037467D" w:rsidRPr="00B35E3A" w14:paraId="62CC44C8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DF47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88E6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co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mitment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of school leadership to QPE boosts the efficiency of PE teachers in their work.</w:t>
            </w:r>
          </w:p>
        </w:tc>
      </w:tr>
      <w:tr w:rsidR="0037467D" w:rsidRPr="00B35E3A" w14:paraId="1AE6AAA4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7A96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0B8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gh-quality PE hinges on school leadership’s commitment.</w:t>
            </w:r>
          </w:p>
        </w:tc>
      </w:tr>
      <w:tr w:rsidR="0037467D" w:rsidRPr="00B35E3A" w14:paraId="7186F0DE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12A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11F3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leader exhibits a lack of emphasis on PE.</w:t>
            </w:r>
          </w:p>
        </w:tc>
      </w:tr>
      <w:tr w:rsidR="0037467D" w:rsidRPr="00B35E3A" w14:paraId="485912FD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72D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9045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leaders tend to priorit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students’ academic achievements over QPE.</w:t>
            </w:r>
          </w:p>
        </w:tc>
      </w:tr>
      <w:tr w:rsidR="0037467D" w:rsidRPr="00B35E3A" w14:paraId="6E522C59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5E6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stering positive relationships between PE teachers and student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3B3B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be able to form positive relationships with their students.</w:t>
            </w:r>
          </w:p>
        </w:tc>
      </w:tr>
      <w:tr w:rsidR="0037467D" w:rsidRPr="00B35E3A" w14:paraId="31A2B4BA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4D5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0CC8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 a PE teacher, I aim to ensure that students feel comfortable and not intimidated in my presence.</w:t>
            </w:r>
          </w:p>
        </w:tc>
      </w:tr>
      <w:tr w:rsidR="0037467D" w:rsidRPr="00B35E3A" w14:paraId="326D73D0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C163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233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be gentle and kind in PE class.</w:t>
            </w:r>
          </w:p>
        </w:tc>
      </w:tr>
      <w:tr w:rsidR="0037467D" w:rsidRPr="00B35E3A" w14:paraId="01613433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C33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CCCF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respect students’ ideas.</w:t>
            </w:r>
          </w:p>
        </w:tc>
      </w:tr>
      <w:tr w:rsidR="0037467D" w:rsidRPr="00B35E3A" w14:paraId="7C14BA5E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28A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256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will feel that interacting with the PE teacher does not impose any pressure.</w:t>
            </w:r>
          </w:p>
        </w:tc>
      </w:tr>
      <w:tr w:rsidR="0037467D" w:rsidRPr="00B35E3A" w14:paraId="55725721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977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239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e should be a strong sense of affinity between PE teachers and students.</w:t>
            </w:r>
          </w:p>
        </w:tc>
      </w:tr>
      <w:tr w:rsidR="0037467D" w:rsidRPr="00B35E3A" w14:paraId="15F53864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564B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284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be very approachable and amiable.</w:t>
            </w:r>
          </w:p>
        </w:tc>
      </w:tr>
      <w:tr w:rsidR="0037467D" w:rsidRPr="00B35E3A" w14:paraId="518EEFC8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1182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DF5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can often feel their relationship with PE teachers is as close and warm.</w:t>
            </w:r>
          </w:p>
        </w:tc>
      </w:tr>
      <w:tr w:rsidR="0037467D" w:rsidRPr="00B35E3A" w14:paraId="38A47065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9ED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proving availability of sports equipment and facilities in school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6F65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PE, students often face prolonged waiting times for practice, with their turns being notably brief due to a shortage of sports equipment.</w:t>
            </w:r>
          </w:p>
        </w:tc>
      </w:tr>
      <w:tr w:rsidR="0037467D" w:rsidRPr="00B35E3A" w14:paraId="63CC7D1B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8ACE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0E6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in rural regions have recently seen improvements in the availability of their sports facilities and equipment.</w:t>
            </w:r>
          </w:p>
        </w:tc>
      </w:tr>
      <w:tr w:rsidR="0037467D" w:rsidRPr="00B35E3A" w14:paraId="6D36DD71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6B4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8169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gh student-to-facility ratios lead to overcrowding in PE classes, which can negatively impact QPE and the overall student experience.</w:t>
            </w:r>
          </w:p>
        </w:tc>
      </w:tr>
      <w:tr w:rsidR="0037467D" w:rsidRPr="00B35E3A" w14:paraId="6FA042C2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224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AD5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requires adequate facilities and equipment.</w:t>
            </w:r>
          </w:p>
        </w:tc>
      </w:tr>
      <w:tr w:rsidR="0037467D" w:rsidRPr="00B35E3A" w14:paraId="5568F059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051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6EE1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must priorit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sufficient sports equipment and play space.</w:t>
            </w:r>
          </w:p>
        </w:tc>
      </w:tr>
      <w:tr w:rsidR="0037467D" w:rsidRPr="00B35E3A" w14:paraId="2FC7137B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97A2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BCC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me schools lack sports equipment.</w:t>
            </w:r>
          </w:p>
        </w:tc>
      </w:tr>
      <w:tr w:rsidR="0037467D" w:rsidRPr="00B35E3A" w14:paraId="06BEFE48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332D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173A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often face limited availability of sports facilities.</w:t>
            </w:r>
          </w:p>
        </w:tc>
      </w:tr>
      <w:tr w:rsidR="0037467D" w:rsidRPr="00B35E3A" w14:paraId="3C8DD860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DB92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81A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the main metropolis, schools lack land for sports facilities.</w:t>
            </w:r>
          </w:p>
        </w:tc>
      </w:tr>
      <w:tr w:rsidR="0037467D" w:rsidRPr="00B35E3A" w14:paraId="6D947314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C16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6C4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 indoor arenas are at the school.</w:t>
            </w:r>
          </w:p>
        </w:tc>
      </w:tr>
      <w:tr w:rsidR="0037467D" w:rsidRPr="00B35E3A" w14:paraId="3AF78557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FAD9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ultivating students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ocial skill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3664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teach students valuable qualities such as mutual aid and teamwork.</w:t>
            </w:r>
          </w:p>
        </w:tc>
      </w:tr>
      <w:tr w:rsidR="0037467D" w:rsidRPr="00B35E3A" w14:paraId="7B9534BA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3226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0A4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enhance students’ sense of unity and collaboration with others.</w:t>
            </w:r>
          </w:p>
        </w:tc>
      </w:tr>
      <w:tr w:rsidR="0037467D" w:rsidRPr="00B35E3A" w14:paraId="4FD11DF6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D0F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3DE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rough group sports activities in QPE, students can understand the importance of unity and cooperation.</w:t>
            </w:r>
          </w:p>
        </w:tc>
      </w:tr>
      <w:tr w:rsidR="0037467D" w:rsidRPr="00B35E3A" w14:paraId="01DD7237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74C0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2E7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QPE, students can simulate social roles by participating in sports and competitions to enhance their social adaptability.</w:t>
            </w:r>
          </w:p>
        </w:tc>
      </w:tr>
      <w:tr w:rsidR="0037467D" w:rsidRPr="00B35E3A" w14:paraId="7B0CB44A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364A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gan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g diverse extracurricular sports activities in school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9F94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should organ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a variety of game activities.</w:t>
            </w:r>
          </w:p>
        </w:tc>
      </w:tr>
      <w:tr w:rsidR="0037467D" w:rsidRPr="00B35E3A" w14:paraId="36839FCE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D6E2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833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organ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s sports leagues, such as football and basketball, which last several weeks.</w:t>
            </w:r>
          </w:p>
        </w:tc>
      </w:tr>
      <w:tr w:rsidR="0037467D" w:rsidRPr="00B35E3A" w14:paraId="6535884B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73B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2BB3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chools should consider incorporating more basketball, football, and track and field events into their semester schedules. </w:t>
            </w:r>
          </w:p>
        </w:tc>
      </w:tr>
      <w:tr w:rsidR="0037467D" w:rsidRPr="00B35E3A" w14:paraId="77BDCC14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987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8B4D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should ensure that various PA are carried out every semester.</w:t>
            </w:r>
          </w:p>
        </w:tc>
      </w:tr>
      <w:tr w:rsidR="0037467D" w:rsidRPr="00B35E3A" w14:paraId="52B93D86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1BC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51BD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school should organise morning exercises for students.</w:t>
            </w:r>
          </w:p>
        </w:tc>
      </w:tr>
      <w:tr w:rsidR="0037467D" w:rsidRPr="00B35E3A" w14:paraId="51DA6618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2FA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B15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should consider adding more ball games every semester.</w:t>
            </w:r>
          </w:p>
        </w:tc>
      </w:tr>
      <w:tr w:rsidR="0037467D" w:rsidRPr="00B35E3A" w14:paraId="64AF8F01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7A7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6EA1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frequently arranges basketball matches, badminton and football games.</w:t>
            </w:r>
          </w:p>
        </w:tc>
      </w:tr>
      <w:tr w:rsidR="0037467D" w:rsidRPr="00B35E3A" w14:paraId="32C1D1F9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E15F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A78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school regularly conducts fun sports activities like relay races and tug-of-war.</w:t>
            </w:r>
          </w:p>
        </w:tc>
      </w:tr>
      <w:tr w:rsidR="0037467D" w:rsidRPr="00B35E3A" w14:paraId="499190BC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F9B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parting health-related knowledge for student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235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equip students with the knowledge requisite for maintaining a healthy lifestyle.</w:t>
            </w:r>
          </w:p>
        </w:tc>
      </w:tr>
      <w:tr w:rsidR="0037467D" w:rsidRPr="00B35E3A" w14:paraId="3B791A52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4FF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98F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can learn about PA-related knowledge in QPE.</w:t>
            </w:r>
          </w:p>
        </w:tc>
      </w:tr>
      <w:tr w:rsidR="0037467D" w:rsidRPr="00B35E3A" w14:paraId="4517F914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91A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stablishing PE teachers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responsibility awarenes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BA0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f the PE teacher is not responsible, students have to engage in unstructured PA independently in PE class.</w:t>
            </w:r>
          </w:p>
        </w:tc>
      </w:tr>
      <w:tr w:rsidR="0037467D" w:rsidRPr="00B35E3A" w14:paraId="3B01DD04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550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A79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fulfil their duties responsibly.</w:t>
            </w:r>
          </w:p>
        </w:tc>
      </w:tr>
      <w:tr w:rsidR="0037467D" w:rsidRPr="00B35E3A" w14:paraId="15392365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8ACC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955B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should be highly responsible.</w:t>
            </w:r>
          </w:p>
        </w:tc>
      </w:tr>
      <w:tr w:rsidR="0037467D" w:rsidRPr="00B35E3A" w14:paraId="3E8340CE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FA71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0F8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ducting a quality PE requires a responsible teacher.</w:t>
            </w:r>
          </w:p>
        </w:tc>
      </w:tr>
      <w:tr w:rsidR="0037467D" w:rsidRPr="00B35E3A" w14:paraId="6BDDA770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FB9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viding extracurricular sports training services in school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5F17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offers extracurricular sports training services.</w:t>
            </w:r>
          </w:p>
        </w:tc>
      </w:tr>
      <w:tr w:rsidR="0037467D" w:rsidRPr="00B35E3A" w14:paraId="19734A64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D76E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BE6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should implement multi-dimensional PE in QPE programs, such as offering after-school extracurricular sports training services.</w:t>
            </w:r>
          </w:p>
        </w:tc>
      </w:tr>
      <w:tr w:rsidR="0037467D" w:rsidRPr="00B35E3A" w14:paraId="005EFAB7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910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E9EC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offers extracurricular sports training services, allowing students to select programs based on their interests and preferences.</w:t>
            </w:r>
          </w:p>
        </w:tc>
      </w:tr>
      <w:tr w:rsidR="0037467D" w:rsidRPr="00B35E3A" w14:paraId="5D80AA09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E29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ducting PE focus group meetings for PE teacher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D03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our school, the PE subject has its own research and teaching group that regularly holds PE focus group meetings.</w:t>
            </w:r>
          </w:p>
        </w:tc>
      </w:tr>
      <w:tr w:rsidR="0037467D" w:rsidRPr="00B35E3A" w14:paraId="7C3E73EE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0AF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A5F1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regularly conducts PE focus meetings for PE teachers to address issues in PE.</w:t>
            </w:r>
          </w:p>
        </w:tc>
      </w:tr>
      <w:tr w:rsidR="0037467D" w:rsidRPr="00B35E3A" w14:paraId="4266C09C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605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564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ring PE focus group meetings, PE teachers actively discuss teaching issues to improve the quality of PE.</w:t>
            </w:r>
          </w:p>
        </w:tc>
      </w:tr>
      <w:tr w:rsidR="0037467D" w:rsidRPr="00B35E3A" w14:paraId="78FEA481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7FC1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EA28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teachers could improve the quality of teaching through PE focus group meetings.</w:t>
            </w:r>
          </w:p>
        </w:tc>
      </w:tr>
      <w:tr w:rsidR="0037467D" w:rsidRPr="00B35E3A" w14:paraId="4CA6A143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EC4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pporting from non-PE teachers and peers on QP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9D7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level of emphasis non-PE teachers and peers place on PE is very important for PE development.</w:t>
            </w:r>
          </w:p>
        </w:tc>
      </w:tr>
      <w:tr w:rsidR="0037467D" w:rsidRPr="00B35E3A" w14:paraId="7BDE2174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55D6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39D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ther subject teachers at our school support students participating in PE and PA.</w:t>
            </w:r>
          </w:p>
        </w:tc>
      </w:tr>
      <w:tr w:rsidR="0037467D" w:rsidRPr="00B35E3A" w14:paraId="66856302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6675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cusing on developing students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port-specific skill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16F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emphas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developing special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d skills in sports like basketball and football.</w:t>
            </w:r>
          </w:p>
        </w:tc>
      </w:tr>
      <w:tr w:rsidR="0037467D" w:rsidRPr="00B35E3A" w14:paraId="01067F34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31C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326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condary school students should improve their sports expertise through QPE.</w:t>
            </w:r>
          </w:p>
        </w:tc>
      </w:tr>
      <w:tr w:rsidR="0037467D" w:rsidRPr="00B35E3A" w14:paraId="46BA6C99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AE2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EEB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condary-level education must focus on teaching sport-specific skills, strategies, and tactics.</w:t>
            </w:r>
          </w:p>
        </w:tc>
      </w:tr>
      <w:tr w:rsidR="0037467D" w:rsidRPr="00B35E3A" w14:paraId="755BA188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F10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D79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stering sports special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ion should be an integral component of PE in secondary schools.</w:t>
            </w:r>
          </w:p>
        </w:tc>
      </w:tr>
      <w:tr w:rsidR="0037467D" w:rsidRPr="00B35E3A" w14:paraId="742F1047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0CAE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F16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condary-level PE should target sport-specific skills in students’ preferred sports.</w:t>
            </w:r>
          </w:p>
        </w:tc>
      </w:tr>
      <w:tr w:rsidR="0037467D" w:rsidRPr="00B35E3A" w14:paraId="1933DC8E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075A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0C8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condary schools need to direct their efforts toward cultivating special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d skills for students in sports.</w:t>
            </w:r>
          </w:p>
        </w:tc>
      </w:tr>
      <w:tr w:rsidR="0037467D" w:rsidRPr="00B35E3A" w14:paraId="2A03338B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105E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moting community-based sports training service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6D3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 part of QPE, students should be encouraged to enrol in sports training classes within their communities after school.</w:t>
            </w:r>
          </w:p>
        </w:tc>
      </w:tr>
      <w:tr w:rsidR="0037467D" w:rsidRPr="00B35E3A" w14:paraId="150DECAE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123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D29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orts training institutions in the students’ community make it convenient to participate in physical exercise after school.</w:t>
            </w:r>
          </w:p>
        </w:tc>
      </w:tr>
      <w:tr w:rsidR="0037467D" w:rsidRPr="00B35E3A" w14:paraId="1B6CEA81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872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mphas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g government policy support for QP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E3D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government's policy attention towards PE in secondary schools is somewhat lacking.</w:t>
            </w:r>
          </w:p>
        </w:tc>
      </w:tr>
      <w:tr w:rsidR="0037467D" w:rsidRPr="00B35E3A" w14:paraId="27DEE055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153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4A8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vernment policy is very important for QPE and students’ physical development.</w:t>
            </w:r>
          </w:p>
        </w:tc>
      </w:tr>
      <w:tr w:rsidR="0037467D" w:rsidRPr="00B35E3A" w14:paraId="01F450FC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0D4B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BD3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vernment policy tends to support academic subjects, such as Chinese and mathematics but does not pay much attention to PE.</w:t>
            </w:r>
          </w:p>
        </w:tc>
      </w:tr>
      <w:tr w:rsidR="0037467D" w:rsidRPr="00B35E3A" w14:paraId="5D34ECD3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912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D16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the context of China, government policy for PE is the most important.</w:t>
            </w:r>
          </w:p>
        </w:tc>
      </w:tr>
      <w:tr w:rsidR="0037467D" w:rsidRPr="00B35E3A" w14:paraId="6ADDD42D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526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nhancing the modern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ion of sports facilities and equipment in school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B83D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need strategic planning to build and modern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sports facilities and equipment.</w:t>
            </w:r>
          </w:p>
        </w:tc>
      </w:tr>
      <w:tr w:rsidR="0037467D" w:rsidRPr="00B35E3A" w14:paraId="1EF83D32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1B2F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87D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school’s sports facilities and equipment should be more modern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d.</w:t>
            </w:r>
          </w:p>
        </w:tc>
      </w:tr>
      <w:tr w:rsidR="0037467D" w:rsidRPr="00B35E3A" w14:paraId="42DD185F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0701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8324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need ample equipment and modern infrastructure for PE.</w:t>
            </w:r>
          </w:p>
        </w:tc>
      </w:tr>
      <w:tr w:rsidR="0037467D" w:rsidRPr="00B35E3A" w14:paraId="70070E12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BAC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ucturing PE classes effectively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E62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 class should be effective by facilitating student assembly and warm-up exercises and then allocating time for main teaching contents.</w:t>
            </w:r>
          </w:p>
        </w:tc>
      </w:tr>
      <w:tr w:rsidR="0037467D" w:rsidRPr="00B35E3A" w14:paraId="37DDBF9E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CE6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68F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urrently, our school has a loose structure for PE classes.</w:t>
            </w:r>
          </w:p>
        </w:tc>
      </w:tr>
      <w:tr w:rsidR="0037467D" w:rsidRPr="00B35E3A" w14:paraId="2459092A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D09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E40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structure of PE in senior secondary schools tends to be somewhat loosely organ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d. </w:t>
            </w:r>
          </w:p>
        </w:tc>
      </w:tr>
      <w:tr w:rsidR="0037467D" w:rsidRPr="00B35E3A" w14:paraId="4A74A35D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1518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13D2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PE schedule is not very systematic.</w:t>
            </w:r>
          </w:p>
        </w:tc>
      </w:tr>
      <w:tr w:rsidR="0037467D" w:rsidRPr="00B35E3A" w14:paraId="5B4DD0E9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139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cilitating access to sports equipment in school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80B1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tudents can easily borrow sports equipment from school after class. </w:t>
            </w:r>
          </w:p>
        </w:tc>
      </w:tr>
      <w:tr w:rsidR="0037467D" w:rsidRPr="00B35E3A" w14:paraId="152A78AA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461E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739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me schools place sports equipment near the playground, allowing students to access it easily during recess or after class.</w:t>
            </w:r>
          </w:p>
        </w:tc>
      </w:tr>
      <w:tr w:rsidR="0037467D" w:rsidRPr="00B35E3A" w14:paraId="7842040D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D65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eating a positive classroom atmosphere in PE clas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1C2F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atmosphere in PE class is important, and a positive environment is conducive to learning</w:t>
            </w:r>
          </w:p>
        </w:tc>
      </w:tr>
      <w:tr w:rsidR="0037467D" w:rsidRPr="00B35E3A" w14:paraId="696D3438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640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48D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can feel the atmosphere in PE class to be relaxed, which brings them joy.</w:t>
            </w:r>
          </w:p>
        </w:tc>
      </w:tr>
      <w:tr w:rsidR="0037467D" w:rsidRPr="00B35E3A" w14:paraId="1CCD1911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2E5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E1C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atmosphere in QPE classes is often more relaxed than in other subjects.</w:t>
            </w:r>
          </w:p>
        </w:tc>
      </w:tr>
      <w:tr w:rsidR="0037467D" w:rsidRPr="00B35E3A" w14:paraId="1743755D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75F5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69D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 PE teacher’s sense of humour significantly creates a positive class atmosphere.</w:t>
            </w:r>
          </w:p>
        </w:tc>
      </w:tr>
      <w:tr w:rsidR="0037467D" w:rsidRPr="00B35E3A" w14:paraId="68A253AA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A3ED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621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 positive atmosphere in PE classes contributes to an enjoyable experience for students.</w:t>
            </w:r>
          </w:p>
        </w:tc>
      </w:tr>
      <w:tr w:rsidR="0037467D" w:rsidRPr="00B35E3A" w14:paraId="42E982D2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080E4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creasing government funding for P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D866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funding allocated by the government for PE and sports development is insufficient.</w:t>
            </w:r>
          </w:p>
        </w:tc>
      </w:tr>
      <w:tr w:rsidR="0037467D" w:rsidRPr="00B35E3A" w14:paraId="4C11C4CA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79A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29F9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quality of a school’s PE depends on the grants provided by the government for PE development.</w:t>
            </w:r>
          </w:p>
        </w:tc>
      </w:tr>
      <w:tr w:rsidR="0037467D" w:rsidRPr="00B35E3A" w14:paraId="13723173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75E4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F03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need to have enough funding from the government for the development of QPE.</w:t>
            </w:r>
          </w:p>
        </w:tc>
      </w:tr>
      <w:tr w:rsidR="0037467D" w:rsidRPr="00B35E3A" w14:paraId="5B54F4D1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C1C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91B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government’s funding is more likely to allocate education subsidies to core subjects such as Chinese and mathematics, potentially overlooking the importance of PE.</w:t>
            </w:r>
          </w:p>
        </w:tc>
      </w:tr>
      <w:tr w:rsidR="0037467D" w:rsidRPr="00B35E3A" w14:paraId="237A5042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DFD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stering school sports team development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681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 successful experience of our school’s PE is the breakthrough in sports team training.</w:t>
            </w:r>
          </w:p>
        </w:tc>
      </w:tr>
      <w:tr w:rsidR="0037467D" w:rsidRPr="00B35E3A" w14:paraId="7C0A6E57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C606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AA0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performance of the school’s sports teams can indicate the school’s PE quality.</w:t>
            </w:r>
          </w:p>
        </w:tc>
      </w:tr>
      <w:tr w:rsidR="0037467D" w:rsidRPr="00B35E3A" w14:paraId="3843CD39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F39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8EEF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 sports teams are an important component of school PE.</w:t>
            </w:r>
          </w:p>
        </w:tc>
      </w:tr>
      <w:tr w:rsidR="0037467D" w:rsidRPr="00B35E3A" w14:paraId="4D3205AC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E1B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nsuring high qualifications of PE teacher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0E4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has high standards for the qualifications of PE teachers.</w:t>
            </w:r>
          </w:p>
        </w:tc>
      </w:tr>
      <w:tr w:rsidR="0037467D" w:rsidRPr="00B35E3A" w14:paraId="75B6825F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7AB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9EA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’s criteria for recruiting PE teachers is to have a master’s degree, be a national-level athlete, and have been successful in athletic events.</w:t>
            </w:r>
          </w:p>
        </w:tc>
      </w:tr>
      <w:tr w:rsidR="0037467D" w:rsidRPr="00B35E3A" w14:paraId="66B631E0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73B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216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gh-quality PE teachers are essential for implementing high-quality PE.</w:t>
            </w:r>
          </w:p>
        </w:tc>
      </w:tr>
      <w:tr w:rsidR="0037467D" w:rsidRPr="00B35E3A" w14:paraId="3DF0F3D0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46D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viding sports equipment and facilities at home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DEE7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 should buy sports equipment for their children.</w:t>
            </w:r>
          </w:p>
        </w:tc>
      </w:tr>
      <w:tr w:rsidR="0037467D" w:rsidRPr="00B35E3A" w14:paraId="223FAAE2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6441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CB7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’ home environment should be suitable for moderate PA.</w:t>
            </w:r>
          </w:p>
        </w:tc>
      </w:tr>
      <w:tr w:rsidR="0037467D" w:rsidRPr="00B35E3A" w14:paraId="58B751BE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6B1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BDD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should have the usual sports equipment at home for their PA.</w:t>
            </w:r>
          </w:p>
        </w:tc>
      </w:tr>
      <w:tr w:rsidR="0037467D" w:rsidRPr="00B35E3A" w14:paraId="72BF15A4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DD2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gan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g sports events in the community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406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mmunity-organ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d sports competitions allow student participation and can also help develop students’ sports skills.</w:t>
            </w:r>
          </w:p>
        </w:tc>
      </w:tr>
      <w:tr w:rsidR="0037467D" w:rsidRPr="00B35E3A" w14:paraId="0F97F0E5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223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CE7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’ community organ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s PA and sports competitions where they can showcase the sports skills they have learned in PE.</w:t>
            </w:r>
          </w:p>
        </w:tc>
      </w:tr>
      <w:tr w:rsidR="0037467D" w:rsidRPr="00B35E3A" w14:paraId="13E5B8BC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13B1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moting student autonomy in PE clas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8AA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enjoy the free activity portion of PE class because they can choose the PA that they like.</w:t>
            </w:r>
          </w:p>
        </w:tc>
      </w:tr>
      <w:tr w:rsidR="0037467D" w:rsidRPr="00B35E3A" w14:paraId="10022F50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CCC7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54E9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creasing autonomy in PE classes can lead to a more positive experience for students. </w:t>
            </w:r>
          </w:p>
        </w:tc>
      </w:tr>
      <w:tr w:rsidR="0037467D" w:rsidRPr="00B35E3A" w14:paraId="28E441E5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DBA2C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nhancing students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interpersonal relationship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06F8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can strengthen the cohesion of the class as a collective.</w:t>
            </w:r>
          </w:p>
        </w:tc>
      </w:tr>
      <w:tr w:rsidR="0037467D" w:rsidRPr="00B35E3A" w14:paraId="0420A876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0B3F3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4F3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could enhance relationships among students.</w:t>
            </w:r>
          </w:p>
        </w:tc>
      </w:tr>
      <w:tr w:rsidR="0037467D" w:rsidRPr="00B35E3A" w14:paraId="601CF98F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6D6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5E57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 QPE, students and their classmates participate in PA together, which helps strengthen their friendships.</w:t>
            </w:r>
          </w:p>
        </w:tc>
      </w:tr>
      <w:tr w:rsidR="0037467D" w:rsidRPr="00B35E3A" w14:paraId="4BE30FD7" w14:textId="77777777" w:rsidTr="00F6559B">
        <w:trPr>
          <w:trHeight w:val="31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C78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veloping students' fundamental motor skill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709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be instrumental in equipping students with basic motor skills.</w:t>
            </w:r>
          </w:p>
        </w:tc>
      </w:tr>
      <w:tr w:rsidR="0037467D" w:rsidRPr="00B35E3A" w14:paraId="796073A1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3888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A0362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PE should serve as a platform for students to acquire fundamental motor skills.</w:t>
            </w:r>
          </w:p>
        </w:tc>
      </w:tr>
      <w:tr w:rsidR="0037467D" w:rsidRPr="00B35E3A" w14:paraId="07484C8E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0EE10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Enhancing sports equipment and facilities in the community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997F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can frequently engage in exercise because their community offers a variety of sports facilities.</w:t>
            </w:r>
          </w:p>
        </w:tc>
      </w:tr>
      <w:tr w:rsidR="0037467D" w:rsidRPr="00B35E3A" w14:paraId="6CDAA6EA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DAB4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2F9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can frequently play badminton as there is a badminton court in their community.</w:t>
            </w:r>
          </w:p>
        </w:tc>
      </w:tr>
      <w:tr w:rsidR="0037467D" w:rsidRPr="00B35E3A" w14:paraId="70C0DF4B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45A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7388A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tudents' communities can provide sports equipment, making it convenient for them to practice after school. </w:t>
            </w:r>
          </w:p>
        </w:tc>
      </w:tr>
      <w:tr w:rsidR="0037467D" w:rsidRPr="00B35E3A" w14:paraId="617B3182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464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836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mmunities and public areas should enhance their sports infrastructure to attract students to participate in physical activities.</w:t>
            </w:r>
          </w:p>
        </w:tc>
      </w:tr>
      <w:tr w:rsidR="0037467D" w:rsidRPr="00B35E3A" w14:paraId="5FE64D8A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72F8D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82091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ents can frequently participate in sports activities because their community has sports facilities downstairs.</w:t>
            </w:r>
          </w:p>
        </w:tc>
      </w:tr>
      <w:tr w:rsidR="0037467D" w:rsidRPr="00B35E3A" w14:paraId="551005E7" w14:textId="77777777" w:rsidTr="00F6559B">
        <w:trPr>
          <w:trHeight w:val="62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9926F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grating community sports resources into QPE programs</w:t>
            </w: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63FF" w14:textId="77777777" w:rsidR="0037467D" w:rsidRPr="00B35E3A" w:rsidRDefault="0037467D" w:rsidP="00F6559B">
            <w:pPr>
              <w:widowControl/>
              <w:spacing w:after="0" w:line="240" w:lineRule="auto"/>
              <w:ind w:right="-29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ools should be able to utili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 community sports equipment and facilities for QPE.</w:t>
            </w:r>
          </w:p>
        </w:tc>
      </w:tr>
      <w:tr w:rsidR="0037467D" w:rsidRPr="00B35E3A" w14:paraId="21A01CBA" w14:textId="77777777" w:rsidTr="00F6559B">
        <w:trPr>
          <w:trHeight w:val="930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47B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CDF5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r school has hired experienced coaches from the community to provide after-school sports training services for students.</w:t>
            </w:r>
          </w:p>
        </w:tc>
      </w:tr>
      <w:tr w:rsidR="0037467D" w:rsidRPr="00B35E3A" w14:paraId="02251FEC" w14:textId="77777777" w:rsidTr="00F6559B">
        <w:trPr>
          <w:trHeight w:val="630"/>
          <w:jc w:val="center"/>
        </w:trPr>
        <w:tc>
          <w:tcPr>
            <w:tcW w:w="4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7AD48E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moting students</w:t>
            </w:r>
            <w:r w:rsidRPr="00B35E3A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holistic development </w:t>
            </w:r>
          </w:p>
        </w:tc>
        <w:tc>
          <w:tcPr>
            <w:tcW w:w="5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38FBEB" w14:textId="77777777" w:rsidR="0037467D" w:rsidRPr="00B35E3A" w:rsidRDefault="0037467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ultimate goal of QPE is to cultivate well-rounded individuals.</w:t>
            </w:r>
          </w:p>
        </w:tc>
      </w:tr>
    </w:tbl>
    <w:p w14:paraId="6E34FE07" w14:textId="77777777" w:rsidR="00856F67" w:rsidRDefault="00856F67"/>
    <w:sectPr w:rsidR="00856F67" w:rsidSect="00596AE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4349D8" w14:textId="77777777" w:rsidR="0037467D" w:rsidRDefault="0037467D" w:rsidP="0037467D">
      <w:pPr>
        <w:spacing w:after="0" w:line="240" w:lineRule="auto"/>
      </w:pPr>
      <w:r>
        <w:separator/>
      </w:r>
    </w:p>
  </w:endnote>
  <w:endnote w:type="continuationSeparator" w:id="0">
    <w:p w14:paraId="2D29C696" w14:textId="77777777" w:rsidR="0037467D" w:rsidRDefault="0037467D" w:rsidP="00374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BD8D7A" w14:textId="77777777" w:rsidR="0037467D" w:rsidRDefault="0037467D" w:rsidP="0037467D">
      <w:pPr>
        <w:spacing w:after="0" w:line="240" w:lineRule="auto"/>
      </w:pPr>
      <w:r>
        <w:separator/>
      </w:r>
    </w:p>
  </w:footnote>
  <w:footnote w:type="continuationSeparator" w:id="0">
    <w:p w14:paraId="0ED2834B" w14:textId="77777777" w:rsidR="0037467D" w:rsidRDefault="0037467D" w:rsidP="003746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1MzIysDQ1A0JTSyUdpeDU4uLM/DyQAsNaAAzn8nEsAAAA"/>
  </w:docVars>
  <w:rsids>
    <w:rsidRoot w:val="00022C24"/>
    <w:rsid w:val="00022C24"/>
    <w:rsid w:val="000728B2"/>
    <w:rsid w:val="00141C03"/>
    <w:rsid w:val="001433BB"/>
    <w:rsid w:val="002426A5"/>
    <w:rsid w:val="002F3CD6"/>
    <w:rsid w:val="0037467D"/>
    <w:rsid w:val="003A3A01"/>
    <w:rsid w:val="003D0A04"/>
    <w:rsid w:val="00476E3A"/>
    <w:rsid w:val="004E36D7"/>
    <w:rsid w:val="004E65F9"/>
    <w:rsid w:val="00513C06"/>
    <w:rsid w:val="00583D54"/>
    <w:rsid w:val="00596AE3"/>
    <w:rsid w:val="006C66EF"/>
    <w:rsid w:val="00735A8D"/>
    <w:rsid w:val="007F6092"/>
    <w:rsid w:val="00801449"/>
    <w:rsid w:val="00812CA1"/>
    <w:rsid w:val="00846C23"/>
    <w:rsid w:val="00856F67"/>
    <w:rsid w:val="008A7447"/>
    <w:rsid w:val="008B4D65"/>
    <w:rsid w:val="008F7FC0"/>
    <w:rsid w:val="00AB317E"/>
    <w:rsid w:val="00D757B5"/>
    <w:rsid w:val="00DE2967"/>
    <w:rsid w:val="00E75C2B"/>
    <w:rsid w:val="00F0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282500"/>
  <w15:chartTrackingRefBased/>
  <w15:docId w15:val="{27054BE4-F5AA-49AF-96D4-4D9E02894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67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2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2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2C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2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2C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2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2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2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2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2C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022C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22C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022C24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022C24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22C2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022C24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2C2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022C2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22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2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2C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2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2C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2C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2C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2C2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2C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2C2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22C2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46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37467D"/>
  </w:style>
  <w:style w:type="paragraph" w:styleId="af0">
    <w:name w:val="footer"/>
    <w:basedOn w:val="a"/>
    <w:link w:val="af1"/>
    <w:uiPriority w:val="99"/>
    <w:unhideWhenUsed/>
    <w:rsid w:val="003746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374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363</Words>
  <Characters>19174</Characters>
  <Application>Microsoft Office Word</Application>
  <DocSecurity>0</DocSecurity>
  <Lines>159</Lines>
  <Paragraphs>44</Paragraphs>
  <ScaleCrop>false</ScaleCrop>
  <Company/>
  <LinksUpToDate>false</LinksUpToDate>
  <CharactersWithSpaces>2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ng</dc:creator>
  <cp:keywords/>
  <dc:description/>
  <cp:lastModifiedBy>Qin Ling</cp:lastModifiedBy>
  <cp:revision>3</cp:revision>
  <dcterms:created xsi:type="dcterms:W3CDTF">2025-03-04T11:43:00Z</dcterms:created>
  <dcterms:modified xsi:type="dcterms:W3CDTF">2025-03-04T11:56:00Z</dcterms:modified>
</cp:coreProperties>
</file>